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1AD5D" w14:textId="77777777" w:rsidR="00C9642C" w:rsidRPr="00A66C10" w:rsidRDefault="00C9642C" w:rsidP="00C9642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66C10">
        <w:rPr>
          <w:rFonts w:ascii="Times New Roman" w:hAnsi="Times New Roman" w:cs="Times New Roman"/>
          <w:sz w:val="20"/>
          <w:szCs w:val="20"/>
        </w:rPr>
        <w:t>Table 3. Summary of immunohistochemistry reagents used</w:t>
      </w:r>
    </w:p>
    <w:tbl>
      <w:tblPr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0"/>
        <w:gridCol w:w="1860"/>
        <w:gridCol w:w="860"/>
        <w:gridCol w:w="1240"/>
        <w:gridCol w:w="780"/>
        <w:gridCol w:w="2140"/>
      </w:tblGrid>
      <w:tr w:rsidR="00C9642C" w:rsidRPr="00A66C10" w14:paraId="581B74E4" w14:textId="77777777" w:rsidTr="000D5731">
        <w:trPr>
          <w:trHeight w:val="346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6488E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pitope/Antigen or Product nam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E5B227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ource and Catalog #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F07C00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ost species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D1F32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pplicatio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6AE3C2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ilution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B05E39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pplication specific details</w:t>
            </w:r>
          </w:p>
        </w:tc>
      </w:tr>
      <w:tr w:rsidR="00C9642C" w:rsidRPr="00A66C10" w14:paraId="0C8DD852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033E8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42664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iolegends, #10032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31C5B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amster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7B9D6E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536086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2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AACD2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756BB5B4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B0724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6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1C888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fespan Bioscience, #LS-C18820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AF47A4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5C1DD2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F0C07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5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1400B4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4C57928B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26C30F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GRP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5FC47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igma-Aldrich, #C819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7C03D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AD077B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04DD7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3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B1DC27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20D0B88A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9DB82F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steoprotegerin (OPG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FCD2B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bcam, ab7340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5EF29E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8E64F3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C3980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1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CA8B3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4263E41A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4453F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eceptor activator of nuclear factor </w:t>
            </w: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l-GR"/>
              </w:rPr>
              <w:t>κ</w:t>
            </w: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 ligand (RANKL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56B9D3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bcam, ab4503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38DE0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us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069A07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4FB53E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15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E8D5EF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6A69F0F3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328EB8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i6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99D114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vus, NBP3-0553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6DAD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icken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3707A9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D9ACA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10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97FA4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2B3DB1E0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4D951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steocalci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5D3BAB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akara Bio, M173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C6DE79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bbi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518926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072B5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1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61C0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53C3100F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DDB1D8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nti-Rabbit IgG (H+L) Cross-Adsorbed Secondary Antibody, Alexa Fluor 56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FC92A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lecular Probes, A-1101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92A26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oa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6E0B63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B79C00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3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E866F8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557463E1" w14:textId="77777777" w:rsidTr="000D5731">
        <w:trPr>
          <w:trHeight w:val="312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4BF2BA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nti-Mouse IgG (H+L) Cross-Adsorbed Secondary Antibody, Alexa Fluor 48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ABBD42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lecular Probes, A-1100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87834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oa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781397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948A9A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:30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9634CD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xpack Immunostaining Media Kit</w:t>
            </w:r>
          </w:p>
        </w:tc>
      </w:tr>
      <w:tr w:rsidR="00C9642C" w:rsidRPr="00A66C10" w14:paraId="2A913E41" w14:textId="77777777" w:rsidTr="000D5731">
        <w:trPr>
          <w:trHeight w:val="210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288C8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ECTASHIELD® Antifade Mounting Medium with DAPI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A4C095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ector, H-1200-1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CF95C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7011B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725BFA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3F4044" w14:textId="77777777" w:rsidR="00C9642C" w:rsidRPr="00A66C10" w:rsidRDefault="00C9642C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drop per slide</w:t>
            </w:r>
          </w:p>
        </w:tc>
      </w:tr>
    </w:tbl>
    <w:p w14:paraId="210E1D61" w14:textId="77777777" w:rsidR="00C9642C" w:rsidRPr="00A66C10" w:rsidRDefault="00C9642C" w:rsidP="00C964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89DCF1" w14:textId="77777777" w:rsidR="00C9642C" w:rsidRPr="00A66C10" w:rsidRDefault="00C9642C" w:rsidP="00C964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8861C6" w14:textId="77777777" w:rsidR="002559E0" w:rsidRDefault="00C9642C"/>
    <w:sectPr w:rsidR="002559E0" w:rsidSect="00D1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2C"/>
    <w:rsid w:val="000107D5"/>
    <w:rsid w:val="00046E05"/>
    <w:rsid w:val="00064A08"/>
    <w:rsid w:val="000700FB"/>
    <w:rsid w:val="000D57DB"/>
    <w:rsid w:val="000F795E"/>
    <w:rsid w:val="0011010D"/>
    <w:rsid w:val="00127C2A"/>
    <w:rsid w:val="00132983"/>
    <w:rsid w:val="00170D9B"/>
    <w:rsid w:val="002627E8"/>
    <w:rsid w:val="00291532"/>
    <w:rsid w:val="002D1DA2"/>
    <w:rsid w:val="002F1AB9"/>
    <w:rsid w:val="002F4769"/>
    <w:rsid w:val="00310527"/>
    <w:rsid w:val="00315FDD"/>
    <w:rsid w:val="00333873"/>
    <w:rsid w:val="003B3C74"/>
    <w:rsid w:val="003E571B"/>
    <w:rsid w:val="00426F8C"/>
    <w:rsid w:val="00430B21"/>
    <w:rsid w:val="00442F5D"/>
    <w:rsid w:val="00447648"/>
    <w:rsid w:val="004626DE"/>
    <w:rsid w:val="004A2A66"/>
    <w:rsid w:val="0054349A"/>
    <w:rsid w:val="0058396E"/>
    <w:rsid w:val="005A2CAF"/>
    <w:rsid w:val="005B2978"/>
    <w:rsid w:val="005D499E"/>
    <w:rsid w:val="005E7179"/>
    <w:rsid w:val="006464D0"/>
    <w:rsid w:val="00654336"/>
    <w:rsid w:val="006B1092"/>
    <w:rsid w:val="006B5E90"/>
    <w:rsid w:val="006D4931"/>
    <w:rsid w:val="00721EA2"/>
    <w:rsid w:val="007330E1"/>
    <w:rsid w:val="00753BD1"/>
    <w:rsid w:val="00755C0F"/>
    <w:rsid w:val="0077163A"/>
    <w:rsid w:val="0077694C"/>
    <w:rsid w:val="007D0850"/>
    <w:rsid w:val="007E0FD3"/>
    <w:rsid w:val="008219C1"/>
    <w:rsid w:val="00831085"/>
    <w:rsid w:val="00831BB8"/>
    <w:rsid w:val="008438C7"/>
    <w:rsid w:val="008531F6"/>
    <w:rsid w:val="00866141"/>
    <w:rsid w:val="00876046"/>
    <w:rsid w:val="008F0326"/>
    <w:rsid w:val="0096269C"/>
    <w:rsid w:val="009703C1"/>
    <w:rsid w:val="009A5D22"/>
    <w:rsid w:val="009F41CE"/>
    <w:rsid w:val="00A155F2"/>
    <w:rsid w:val="00A704F1"/>
    <w:rsid w:val="00A71D48"/>
    <w:rsid w:val="00A93FCA"/>
    <w:rsid w:val="00AF574D"/>
    <w:rsid w:val="00B27A39"/>
    <w:rsid w:val="00B4336B"/>
    <w:rsid w:val="00B46114"/>
    <w:rsid w:val="00B5479A"/>
    <w:rsid w:val="00B70E32"/>
    <w:rsid w:val="00B80DA1"/>
    <w:rsid w:val="00B85043"/>
    <w:rsid w:val="00B9617A"/>
    <w:rsid w:val="00BA0E72"/>
    <w:rsid w:val="00BA6EBB"/>
    <w:rsid w:val="00BE52A7"/>
    <w:rsid w:val="00BF6A8B"/>
    <w:rsid w:val="00C06683"/>
    <w:rsid w:val="00C11231"/>
    <w:rsid w:val="00C21413"/>
    <w:rsid w:val="00C27D0F"/>
    <w:rsid w:val="00C65786"/>
    <w:rsid w:val="00C80F52"/>
    <w:rsid w:val="00C86FA1"/>
    <w:rsid w:val="00C9642C"/>
    <w:rsid w:val="00CB4CB9"/>
    <w:rsid w:val="00CC11A8"/>
    <w:rsid w:val="00D041C0"/>
    <w:rsid w:val="00D16A67"/>
    <w:rsid w:val="00D36828"/>
    <w:rsid w:val="00D5719C"/>
    <w:rsid w:val="00D63774"/>
    <w:rsid w:val="00D87145"/>
    <w:rsid w:val="00DB0BA6"/>
    <w:rsid w:val="00DC1F53"/>
    <w:rsid w:val="00E21152"/>
    <w:rsid w:val="00E5625B"/>
    <w:rsid w:val="00E60242"/>
    <w:rsid w:val="00E60590"/>
    <w:rsid w:val="00E70B6C"/>
    <w:rsid w:val="00E97E43"/>
    <w:rsid w:val="00EA7A61"/>
    <w:rsid w:val="00EE2107"/>
    <w:rsid w:val="00EE617F"/>
    <w:rsid w:val="00F605B9"/>
    <w:rsid w:val="00F97C1D"/>
    <w:rsid w:val="00FB5A94"/>
    <w:rsid w:val="00F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4D246"/>
  <w15:chartTrackingRefBased/>
  <w15:docId w15:val="{E8C9B9B1-6E8E-5247-99E1-B3237226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9642C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iogenes</dc:creator>
  <cp:keywords/>
  <dc:description/>
  <cp:lastModifiedBy>A. Diogenes</cp:lastModifiedBy>
  <cp:revision>1</cp:revision>
  <dcterms:created xsi:type="dcterms:W3CDTF">2022-03-21T16:27:00Z</dcterms:created>
  <dcterms:modified xsi:type="dcterms:W3CDTF">2022-03-21T16:27:00Z</dcterms:modified>
</cp:coreProperties>
</file>